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255"/>
          <w:numId w:val="0"/>
        </w:numPr>
        <w:spacing w:after="0" w:line="480" w:lineRule="auto"/>
        <w:ind w:right="-154" w:firstLine="281" w:firstLineChars="100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3 </w:t>
      </w:r>
      <w:r>
        <w:rPr>
          <w:rFonts w:ascii="Times New Roman" w:hAnsi="Times New Roman" w:cs="Times New Roman"/>
          <w:b/>
          <w:bCs/>
          <w:sz w:val="28"/>
          <w:szCs w:val="28"/>
        </w:rPr>
        <w:t>Ta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le.T</w:t>
      </w: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he main ind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cators observed in each study</w:t>
      </w:r>
    </w:p>
    <w:tbl>
      <w:tblPr>
        <w:tblStyle w:val="2"/>
        <w:tblpPr w:leftFromText="180" w:rightFromText="180" w:vertAnchor="text" w:horzAnchor="page" w:tblpX="1864" w:tblpY="188"/>
        <w:tblOverlap w:val="never"/>
        <w:tblW w:w="879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4"/>
        <w:gridCol w:w="453"/>
        <w:gridCol w:w="75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8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thor</w:t>
            </w:r>
          </w:p>
        </w:tc>
        <w:tc>
          <w:tcPr>
            <w:tcW w:w="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ar</w:t>
            </w:r>
          </w:p>
        </w:tc>
        <w:tc>
          <w:tcPr>
            <w:tcW w:w="75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in outcome mesur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Gary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file:///D:\\Program%20Files%20(x86)\\Youdao\\Dict\\8.0.0.0\\resultui\\html\\index.html" \l "javascript:;" \o "file:///D:Program Files (x86)YoudaoDict8.0.0.0resultuihtmlindex.html#javascript:;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 xml:space="preserve">triglyceride 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L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H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weight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systolic blood pressure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 xml:space="preserve">diastolic blood pressure 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rga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file:///D:\\Program%20Files%20(x86)\\Youdao\\Dict\\8.0.0.0\\resultui\\html\\index.html" \l "javascript:;" \o "file:///D:Program Files (x86)YoudaoDict8.0.0.0resultuihtmlindex.html#javascript:;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 xml:space="preserve">triglyceride 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L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H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weight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 xml:space="preserve">fasting plasma glucose 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ydia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file:///D:\\Program%20Files%20(x86)\\Youdao\\Dict\\8.0.0.0\\resultui\\html\\index.html" \l "javascript:;" \o "file:///D:Program Files (x86)YoudaoDict8.0.0.0resultuihtmlindex.html#javascript:;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 xml:space="preserve">triglyceride 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L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HDL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weight</w:t>
            </w:r>
            <w:r>
              <w:rPr>
                <w:rStyle w:val="4"/>
                <w:rFonts w:ascii="Times New Roman" w:hAnsi="Times New Roman" w:cs="Times New Roman"/>
                <w:color w:val="auto"/>
                <w:szCs w:val="21"/>
                <w:u w:val="none"/>
              </w:rPr>
              <w:t>、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systolic blood pressure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ea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96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C、triglyceride 、LDL、HDL、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eight、systolic blood pressur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rank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fasting plasma glucos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6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hayan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weight、fasting plasma glucos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eanni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fasting plasma glucos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C、triglyceride 、LDL、HDL、weigh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onni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fasting plasma glucos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eanni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weight、fasting plasma glucos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1" w:hRule="atLeast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in Liu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3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weight、fasting plasma glucos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0" w:hRule="atLeast"/>
        </w:trPr>
        <w:tc>
          <w:tcPr>
            <w:tcW w:w="8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</w:t>
            </w:r>
          </w:p>
        </w:tc>
        <w:tc>
          <w:tcPr>
            <w:tcW w:w="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TC、triglyceride 、LDL、HDL、weight、fasting plasma glucos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ystolic blood pressure、diastolic blood pressure </w:t>
            </w:r>
          </w:p>
        </w:tc>
      </w:tr>
    </w:tbl>
    <w:p>
      <w:pPr>
        <w:widowControl/>
        <w:numPr>
          <w:ilvl w:val="255"/>
          <w:numId w:val="0"/>
        </w:numPr>
        <w:spacing w:after="0" w:line="480" w:lineRule="auto"/>
        <w:ind w:right="-154" w:firstLine="241" w:firstLineChars="100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E942E6"/>
    <w:rsid w:val="2CE9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2:36:00Z</dcterms:created>
  <dc:creator>olivia</dc:creator>
  <cp:lastModifiedBy>olivia</cp:lastModifiedBy>
  <dcterms:modified xsi:type="dcterms:W3CDTF">2019-11-14T02:5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